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  <w:t>Supplemental material</w:t>
      </w:r>
    </w:p>
    <w:p>
      <w:pPr>
        <w:pStyle w:val="Normal"/>
        <w:spacing w:lineRule="auto" w:line="480"/>
        <w:rPr/>
      </w:pPr>
      <w:r>
        <w:rPr>
          <w:rFonts w:cs="Calibri" w:ascii="Calibri" w:hAnsi="Calibri"/>
          <w:b/>
          <w:lang w:val="en-US"/>
        </w:rPr>
        <w:t>Table SI</w:t>
      </w:r>
      <w:r>
        <w:rPr>
          <w:rFonts w:cs="Calibri" w:ascii="Calibri" w:hAnsi="Calibri"/>
          <w:lang w:val="en-US"/>
        </w:rPr>
        <w:t xml:space="preserve"> Taxon identity, sampling sites and GenBank accession numbers of the cytochrome </w:t>
      </w:r>
      <w:r>
        <w:rPr>
          <w:rFonts w:cs="Calibri" w:ascii="Calibri" w:hAnsi="Calibri"/>
          <w:i/>
          <w:lang w:val="en-US"/>
        </w:rPr>
        <w:t>b</w:t>
      </w:r>
      <w:r>
        <w:rPr>
          <w:rFonts w:cs="Calibri" w:ascii="Calibri" w:hAnsi="Calibri"/>
          <w:lang w:val="en-US"/>
        </w:rPr>
        <w:t xml:space="preserve"> sequences of 126 </w:t>
      </w:r>
      <w:r>
        <w:rPr>
          <w:rFonts w:cs="Calibri" w:ascii="Calibri" w:hAnsi="Calibri"/>
          <w:i/>
          <w:lang w:val="en-US"/>
        </w:rPr>
        <w:t>Chlorocebus</w:t>
      </w:r>
      <w:r>
        <w:rPr>
          <w:rFonts w:cs="Calibri" w:ascii="Calibri" w:hAnsi="Calibri"/>
          <w:lang w:val="en-US"/>
        </w:rPr>
        <w:t xml:space="preserve"> samples used in this study. Taxa are abbreviated with three initial letters and stars indicate type specimens.</w:t>
      </w:r>
    </w:p>
    <w:p>
      <w:pPr>
        <w:pStyle w:val="Normal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tbl>
      <w:tblPr>
        <w:tblW w:w="8674" w:type="dxa"/>
        <w:jc w:val="left"/>
        <w:tblInd w:w="-85" w:type="dxa"/>
        <w:tblLayout w:type="fixed"/>
        <w:tblCellMar>
          <w:top w:w="0" w:type="dxa"/>
          <w:left w:w="85" w:type="dxa"/>
          <w:bottom w:w="0" w:type="dxa"/>
          <w:right w:w="85" w:type="dxa"/>
        </w:tblCellMar>
      </w:tblPr>
      <w:tblGrid>
        <w:gridCol w:w="444"/>
        <w:gridCol w:w="737"/>
        <w:gridCol w:w="1452"/>
        <w:gridCol w:w="1712"/>
        <w:gridCol w:w="999"/>
        <w:gridCol w:w="749"/>
        <w:gridCol w:w="1661"/>
        <w:gridCol w:w="920"/>
      </w:tblGrid>
      <w:tr>
        <w:trPr>
          <w:tblHeader w:val="true"/>
          <w:trHeight w:val="775" w:hRule="exact"/>
        </w:trPr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ID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Taxon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Sample site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Longitude</w:t>
              <w:br/>
              <w:t>Latitude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Nature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Institution, Collection No.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GenBank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 xml:space="preserve">Cyt </w:t>
            </w:r>
            <w:r>
              <w:rPr>
                <w:rFonts w:cs="Calibri" w:ascii="Calibri" w:hAnsi="Calibri"/>
                <w:b/>
                <w:i/>
                <w:sz w:val="20"/>
                <w:szCs w:val="20"/>
                <w:lang w:val="en-US"/>
              </w:rPr>
              <w:t>b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yg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Republic of South Afric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Cs/>
                <w:sz w:val="18"/>
                <w:szCs w:val="18"/>
                <w:lang w:val="en-US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GenBank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EF597500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I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yg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nzania/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Kenya 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GenBank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EF597501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II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entral African Republic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GenBank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EF597502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V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enegal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GenBank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EF597503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et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Eritre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il Fil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5.61720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8.97075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air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34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et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Eritre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il Fil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5.61720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8.97075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air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35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et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Eritre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aulena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4.78750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7.99580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air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33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et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Eritre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Anseba River 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5.70652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8.62617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air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30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et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Eritre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t. Bizen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5.33333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9.06194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air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Zoo Asmara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31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1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et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Eritre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t. Bizen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5.33333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9.06194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air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Zoo Asmara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32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6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entral African Republic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air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useum Besancon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46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4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yg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Republic of South Africa 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Loskop Dam NR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25.42158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9.295536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69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5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yg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Republic of South Afric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Loskop Dam NR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25.42158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9.295536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70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70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y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Zambi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Kasanka NP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12.57276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0.23332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56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72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yg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Zambi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hiwa N’gandu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11.19677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1.73892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52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75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yg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Republic of South Afric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edford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32.68334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6.08350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kin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ZFMK 61.269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71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78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yg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Republic of South Afric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edford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32.68334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6.08350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kin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ZFMK</w:t>
            </w:r>
            <w:r>
              <w:rPr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62.3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72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1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y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Zambi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ibwe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12.59050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0.25201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55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01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y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Zambi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hunga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15.04440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5.99910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54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02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Gashaka Gumpi NP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1.19677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1.73891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43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03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Gashaka Gumpi NP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1.19677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1.73891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44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04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Gashaka Gumpi NP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1.19677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1.73891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45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18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enegal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Niokolo Koba NP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3.07536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2.72239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27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20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enegal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Niokolo Koba NP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3.02577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3.23736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28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38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Ghan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i NP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8.29083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2.28465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04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39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Ghan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i NP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8.29114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2.28431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05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42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Ghan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i NP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8.29114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2.28431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06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43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Ghan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i NP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8.29090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2.28388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07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44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Ghan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i NP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8.29126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2.28315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08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45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Ghan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i NP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8.29083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2.28465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09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46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Ghan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i NP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8.29083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2.28465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10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53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Ghan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ole NP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.26008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1.86058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11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58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Ghan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ole NP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.26058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1.86147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12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60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Ghan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ole NP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.25876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1.84714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13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61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Ghan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ole NP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.25876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1.84714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14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65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Ghan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ole NP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.25876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1.84714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15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66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Ghan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ole NP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.25183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1.86105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16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67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Ghan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ole NP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.25183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1.86105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17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68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Ghan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ole NP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.25183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1.86105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18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69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Ghan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ole NP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.25183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1.86105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19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70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Ghan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ole NP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.25183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1.86105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20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71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Ghan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ole NP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.25183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1.86105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21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72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Ghan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ole NP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.25183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1.86105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22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91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Ghan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Kalapka RR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.45293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38055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39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92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Ghan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Kalapka RR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.45293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38055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40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93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Ghan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Kalapka RR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.45293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38055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41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03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Ghan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hai Hills RR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5.89777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06897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23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08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Ghan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hai Hills RR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5.8900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04382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24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12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rkina Faso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ffle Rouge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1.30183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.04397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36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13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rkina Faso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ffle Rouge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1.30183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.04397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37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15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rkina Faso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ffle Rouge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1.30183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.04397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38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23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rkina Faso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ark D’Arly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1.60094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.39187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30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24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rkina Faso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ark D’Arly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1.60094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.39187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31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25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rkina Faso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ark D’Arly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1.60094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.39187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32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26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rkina Faso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ark D’Arly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1.5828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.46103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33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27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rkina Faso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ark D’Arly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1.5828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.46103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34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28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rkina Faso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ark D’Arly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1.58087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.45781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35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33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rkina Faso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ark D’Arly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1.58087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.45781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29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39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rkina Faso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Ranch Nazinga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1.16182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1.60967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93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41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rkina Faso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Ranch Nazinga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1.13514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1.61265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94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46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rkina Faso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Ranch Nazinga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1.15594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1.61445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95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47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rkina Faso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Ranch Nazinga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1.14870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1.62334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96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48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rkina Faso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Ranch Nazinga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1.14870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1.62334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97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50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rkina Faso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Ranch Nazinga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1.14870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1.62334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98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51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rkina Faso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Ranch Nazinga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1.14870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1.62334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99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54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rkina Faso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Ranch Nazinga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1.15547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1.61030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00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55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rkina Faso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Ranch Nazinga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1.15547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1.61030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01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56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rkina Faso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Ranch Nazinga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1.15547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1.61030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02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64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rkina Faso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C Deux Bale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1.55079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2.95757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92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68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rkina Faso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omoe Leraba NP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.90260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4.65454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78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69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rkina Faso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omoe Leraba NP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.90260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4.65454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79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71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rkina Faso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omoe Leraba NP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.90260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4.65454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80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72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rkina Faso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omoe Leraba NP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.84896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4.62302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81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73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rkina Faso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omoe Leraba NP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.84896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4.62302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82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75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rkina Faso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omoe Leraba NP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.84896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4.62302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83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77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rkina Faso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omoe Leraba NP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.8529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4.61415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84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79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rkina Faso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omoe Leraba NP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.86992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4.65626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85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81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rkina Faso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omoe Leraba NP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.86992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4.65626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86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83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rkina Faso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omoe Leraba NP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.86207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4.66974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87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84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rkina Faso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omoe Leraba NP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.86207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4.66974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88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85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rkina Faso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omoe Leraba NP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.86207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4.66974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89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86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rkina Faso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omoe Leraba NP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.86207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4.66974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90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93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rkina Faso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omoe Leraba NP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.77530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.60271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91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16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et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Ethiopi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na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1.68854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7.32800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49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17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et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Ethiopi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na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1.68854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7.32800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50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19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ja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Ethiopi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arenna, Bale Mts. NP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.75993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9.73711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58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20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ja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Ethiopi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arenna, Bale Mts. NP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.75993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9.73711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59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23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ja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Ethiopi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arenna, Bale Mts. NP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.75993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9.73711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60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30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et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Ethiopi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Lake Awassa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7.04809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8.46210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41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31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et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Ethiopi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Lake Awassa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7.04809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8.46210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42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73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et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Ethiopi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odore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8.4032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9.39247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40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91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et/pyg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Ethiopi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rba Minch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.03850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7.57189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39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et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Ethiopi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inka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5.72704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6.64093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46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21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yg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Ethiopi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Yabello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.89596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8.07043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66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33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ja/aet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Ethiopi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bbe Kersa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.1411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8.73954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61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36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ja/aet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Ethiopi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Gossa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.28349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8.67784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62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38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et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Ethiopi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imma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7.69243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6.80676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44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39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et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Ethiopi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imma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7.69243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6.80676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45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51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et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Ethiopi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onga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7.26645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6.23131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43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64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et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Ethiopi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Woliso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8.53230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7.98187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51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84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et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Ethiopi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enegasha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8.96569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8.52645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47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85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et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Ethiopi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enegasha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8.96569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8.52645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48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96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yg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Ethiopi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of Omar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.91205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0.84583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64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503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yg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nzani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ringa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7.279220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5.738340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ec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PZ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73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504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yg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Keny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ukari Ranch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1.25000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7.10000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kin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NMK</w:t>
            </w:r>
            <w:r>
              <w:rPr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SUK3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67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507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yg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Keny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harangani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98333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5.21667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kin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NMK 4836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51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513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yg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Keny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Kilgoris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1.0054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4.87197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kin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NMK 6783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50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520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Liberi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Gola Country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7.44317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10.77779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kin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ZSM 5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25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522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yg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nzani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Fundo Island, Pemba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5.05264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9.64780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issue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fN 26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74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524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yg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nzani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ukoba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1.32404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1.80739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kin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fN 9091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75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528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ell*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Ethiopi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uksuk River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7.78830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8.67257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kin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fN 35504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36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529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ja*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Ethiopi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bera, 3200m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6.44189 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8.47116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kin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fN 35505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57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530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at*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Ethiopi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alo(Naja), Omo River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.58333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6.55000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issue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fN 35509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37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535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auretani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odor, Senegal River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6.54844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14.24304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ooth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fN 40413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26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536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ogo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assari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.2329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76747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kin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fN 77410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42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539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ameroon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schang District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5.3962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9.87775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ooth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fN 87395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48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540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yg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Keny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Guaso Njiro River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0.31035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highlight w:val="yellow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7.19262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issue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fN 87411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68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545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yg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omali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Bardera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.33364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2.28266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issue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fN 87445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65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546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et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Ethiopi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Roba Butta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6.81667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40.76667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ooth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fN 87449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63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549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yg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nzani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kulwe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8.58079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2.31928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ooth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fN 87461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76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553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ab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Ghana 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Kratshi/Krachi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7.80000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0.05000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issue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fN 87496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03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560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yg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Ugand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W of Lake Albert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2.21534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1.28184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issue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fN 87511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49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561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ameroon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Lake Chad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2.94512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4.33129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issue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fN 87512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847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563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yg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anzani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angani River, middle course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5.16886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8.35409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issue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fN 87557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77</w:t>
            </w:r>
          </w:p>
        </w:tc>
      </w:tr>
      <w:tr>
        <w:trPr>
          <w:trHeight w:val="454" w:hRule="exact"/>
        </w:trPr>
        <w:tc>
          <w:tcPr>
            <w:tcW w:w="4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566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y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ngol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ubal River, Benguela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-12.81594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13.65009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ooth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fN 87998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53</w:t>
            </w:r>
          </w:p>
        </w:tc>
      </w:tr>
      <w:tr>
        <w:trPr>
          <w:trHeight w:val="454" w:hRule="exact"/>
        </w:trPr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567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ell*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Ethiopia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uksuk River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7.78830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8.67257</w:t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issue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fN 88754</w:t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JX983738</w:t>
            </w:r>
          </w:p>
        </w:tc>
      </w:tr>
    </w:tbl>
    <w:p>
      <w:pPr>
        <w:pStyle w:val="Normal"/>
        <w:jc w:val="both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NP= National Park, NR= Nature Reserve, FC= Forêt Classée, RR= Resource Reserve.</w:t>
      </w:r>
    </w:p>
    <w:p>
      <w:pPr>
        <w:pStyle w:val="Normal"/>
        <w:jc w:val="both"/>
        <w:rPr>
          <w:rFonts w:ascii="Calibri" w:hAnsi="Calibri" w:cs="Calibri"/>
          <w:sz w:val="20"/>
          <w:szCs w:val="20"/>
          <w:lang w:val="de-DE"/>
        </w:rPr>
      </w:pPr>
      <w:r>
        <w:rPr>
          <w:rFonts w:cs="Calibri" w:ascii="Calibri" w:hAnsi="Calibri"/>
          <w:sz w:val="20"/>
          <w:szCs w:val="20"/>
          <w:lang w:val="de-DE"/>
        </w:rPr>
        <w:t>DPZ= Deutsches Primatenzentrum, Goettingen, Germany</w:t>
      </w:r>
    </w:p>
    <w:p>
      <w:pPr>
        <w:pStyle w:val="Normal"/>
        <w:jc w:val="both"/>
        <w:rPr>
          <w:rFonts w:ascii="Calibri" w:hAnsi="Calibri" w:cs="Calibri"/>
          <w:sz w:val="20"/>
          <w:szCs w:val="20"/>
          <w:lang w:val="de-DE"/>
        </w:rPr>
      </w:pPr>
      <w:r>
        <w:rPr>
          <w:rFonts w:cs="Calibri" w:ascii="Calibri" w:hAnsi="Calibri"/>
          <w:sz w:val="20"/>
          <w:szCs w:val="20"/>
          <w:lang w:val="de-DE"/>
        </w:rPr>
        <w:t>ZFMK= Zoologisches Forschungsmuseum Alexander Koenig, Bonn, Germany</w:t>
      </w:r>
    </w:p>
    <w:p>
      <w:pPr>
        <w:pStyle w:val="Normal"/>
        <w:jc w:val="both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NMK= National Museums of Kenya, Nairobi, Kenya</w:t>
      </w:r>
    </w:p>
    <w:p>
      <w:pPr>
        <w:pStyle w:val="Normal"/>
        <w:jc w:val="both"/>
        <w:rPr>
          <w:rFonts w:ascii="Calibri" w:hAnsi="Calibri" w:cs="Calibri"/>
          <w:sz w:val="20"/>
          <w:szCs w:val="20"/>
          <w:lang w:val="de-DE"/>
        </w:rPr>
      </w:pPr>
      <w:r>
        <w:rPr>
          <w:rFonts w:cs="Calibri" w:ascii="Calibri" w:hAnsi="Calibri"/>
          <w:sz w:val="20"/>
          <w:szCs w:val="20"/>
          <w:lang w:val="de-DE"/>
        </w:rPr>
        <w:t>ZSM= Zoologische Staatssammlung München, Munich, Germany</w:t>
      </w:r>
    </w:p>
    <w:p>
      <w:pPr>
        <w:pStyle w:val="Normal"/>
        <w:jc w:val="both"/>
        <w:rPr>
          <w:rFonts w:ascii="Calibri" w:hAnsi="Calibri" w:cs="Calibri"/>
          <w:sz w:val="20"/>
          <w:szCs w:val="20"/>
          <w:lang w:val="de-DE"/>
        </w:rPr>
      </w:pPr>
      <w:r>
        <w:rPr>
          <w:rFonts w:cs="Calibri" w:ascii="Calibri" w:hAnsi="Calibri"/>
          <w:sz w:val="20"/>
          <w:szCs w:val="20"/>
          <w:lang w:val="de-DE"/>
        </w:rPr>
        <w:t>MfN= Museum für Naturkunde, Berlin, Germany</w:t>
      </w:r>
    </w:p>
    <w:p>
      <w:pPr>
        <w:pStyle w:val="Normal"/>
        <w:rPr/>
      </w:pPr>
      <w:r>
        <w:rPr>
          <w:rFonts w:cs="Calibri" w:ascii="Calibri" w:hAnsi="Calibri"/>
          <w:sz w:val="20"/>
          <w:szCs w:val="20"/>
          <w:lang w:val="de-DE"/>
        </w:rPr>
        <w:t>aet = </w:t>
      </w:r>
      <w:r>
        <w:rPr>
          <w:rFonts w:cs="Calibri" w:ascii="Calibri" w:hAnsi="Calibri"/>
          <w:i/>
          <w:sz w:val="20"/>
          <w:szCs w:val="20"/>
          <w:lang w:val="de-DE"/>
        </w:rPr>
        <w:t>aethiops</w:t>
      </w:r>
      <w:r>
        <w:rPr>
          <w:rFonts w:cs="Calibri" w:ascii="Calibri" w:hAnsi="Calibri"/>
          <w:sz w:val="20"/>
          <w:szCs w:val="20"/>
          <w:lang w:val="de-DE"/>
        </w:rPr>
        <w:t>, cyn = </w:t>
      </w:r>
      <w:r>
        <w:rPr>
          <w:rFonts w:cs="Calibri" w:ascii="Calibri" w:hAnsi="Calibri"/>
          <w:i/>
          <w:sz w:val="20"/>
          <w:szCs w:val="20"/>
          <w:lang w:val="de-DE"/>
        </w:rPr>
        <w:t>cynosuros</w:t>
      </w:r>
      <w:r>
        <w:rPr>
          <w:rFonts w:cs="Calibri" w:ascii="Calibri" w:hAnsi="Calibri"/>
          <w:sz w:val="20"/>
          <w:szCs w:val="20"/>
          <w:lang w:val="de-DE"/>
        </w:rPr>
        <w:t>, dja = </w:t>
      </w:r>
      <w:r>
        <w:rPr>
          <w:rFonts w:cs="Calibri" w:ascii="Calibri" w:hAnsi="Calibri"/>
          <w:i/>
          <w:sz w:val="20"/>
          <w:szCs w:val="20"/>
          <w:lang w:val="de-DE"/>
        </w:rPr>
        <w:t>djamdjamensis</w:t>
      </w:r>
      <w:r>
        <w:rPr>
          <w:rFonts w:cs="Calibri" w:ascii="Calibri" w:hAnsi="Calibri"/>
          <w:sz w:val="20"/>
          <w:szCs w:val="20"/>
          <w:lang w:val="de-DE"/>
        </w:rPr>
        <w:t>, ell = </w:t>
      </w:r>
      <w:r>
        <w:rPr>
          <w:rFonts w:cs="Calibri" w:ascii="Calibri" w:hAnsi="Calibri"/>
          <w:i/>
          <w:sz w:val="20"/>
          <w:szCs w:val="20"/>
          <w:lang w:val="de-DE"/>
        </w:rPr>
        <w:t>ellenbecki</w:t>
      </w:r>
      <w:r>
        <w:rPr>
          <w:rFonts w:cs="Calibri" w:ascii="Calibri" w:hAnsi="Calibri"/>
          <w:sz w:val="20"/>
          <w:szCs w:val="20"/>
          <w:lang w:val="de-DE"/>
        </w:rPr>
        <w:t>, mat = </w:t>
      </w:r>
      <w:r>
        <w:rPr>
          <w:rFonts w:cs="Calibri" w:ascii="Calibri" w:hAnsi="Calibri"/>
          <w:i/>
          <w:sz w:val="20"/>
          <w:szCs w:val="20"/>
          <w:lang w:val="de-DE"/>
        </w:rPr>
        <w:t>matschiei</w:t>
      </w:r>
      <w:r>
        <w:rPr>
          <w:rFonts w:cs="Calibri" w:ascii="Calibri" w:hAnsi="Calibri"/>
          <w:sz w:val="20"/>
          <w:szCs w:val="20"/>
          <w:lang w:val="de-DE"/>
        </w:rPr>
        <w:t>, pyg =</w:t>
      </w:r>
      <w:r>
        <w:rPr>
          <w:rFonts w:cs="Calibri" w:ascii="Calibri" w:hAnsi="Calibri"/>
          <w:i/>
          <w:sz w:val="20"/>
          <w:szCs w:val="20"/>
          <w:lang w:val="de-DE"/>
        </w:rPr>
        <w:t> pygerythrus</w:t>
      </w:r>
      <w:r>
        <w:rPr>
          <w:rFonts w:cs="Calibri" w:ascii="Calibri" w:hAnsi="Calibri"/>
          <w:sz w:val="20"/>
          <w:szCs w:val="20"/>
          <w:lang w:val="de-DE"/>
        </w:rPr>
        <w:t>, sab =</w:t>
      </w:r>
      <w:r>
        <w:rPr>
          <w:rFonts w:cs="Calibri" w:ascii="Calibri" w:hAnsi="Calibri"/>
          <w:i/>
          <w:sz w:val="20"/>
          <w:szCs w:val="20"/>
          <w:lang w:val="de-DE"/>
        </w:rPr>
        <w:t> sabaeus</w:t>
      </w:r>
      <w:r>
        <w:rPr>
          <w:rFonts w:cs="Calibri" w:ascii="Calibri" w:hAnsi="Calibri"/>
          <w:sz w:val="20"/>
          <w:szCs w:val="20"/>
          <w:lang w:val="de-DE"/>
        </w:rPr>
        <w:t>, tan = </w:t>
      </w:r>
      <w:r>
        <w:rPr>
          <w:rFonts w:cs="Calibri" w:ascii="Calibri" w:hAnsi="Calibri"/>
          <w:i/>
          <w:sz w:val="20"/>
          <w:szCs w:val="20"/>
          <w:lang w:val="de-DE"/>
        </w:rPr>
        <w:t xml:space="preserve">tantalus </w:t>
      </w:r>
      <w:r>
        <w:rPr>
          <w:rFonts w:cs="Calibri" w:ascii="Calibri" w:hAnsi="Calibri"/>
          <w:sz w:val="20"/>
          <w:szCs w:val="20"/>
          <w:lang w:val="de-DE"/>
        </w:rPr>
        <w:t xml:space="preserve"> </w:t>
      </w:r>
      <w:r>
        <w:br w:type="page"/>
      </w:r>
    </w:p>
    <w:p>
      <w:pPr>
        <w:pStyle w:val="Normal"/>
        <w:rPr>
          <w:rFonts w:ascii="Calibri" w:hAnsi="Calibri" w:cs="Calibri"/>
          <w:sz w:val="20"/>
          <w:szCs w:val="20"/>
          <w:lang w:val="de-DE"/>
        </w:rPr>
      </w:pPr>
      <w:r>
        <w:rPr>
          <w:rFonts w:cs="Calibri" w:ascii="Calibri" w:hAnsi="Calibri"/>
          <w:sz w:val="20"/>
          <w:szCs w:val="20"/>
          <w:lang w:val="de-DE"/>
        </w:rPr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b/>
          <w:lang w:val="en-US"/>
        </w:rPr>
        <w:t>Table SII</w:t>
      </w:r>
      <w:r>
        <w:rPr>
          <w:rFonts w:cs="Calibri" w:ascii="Calibri" w:hAnsi="Calibri"/>
          <w:lang w:val="en-US"/>
        </w:rPr>
        <w:t xml:space="preserve"> Primer sequences, product sizes and annealing temperatures (T</w:t>
      </w:r>
      <w:r>
        <w:rPr>
          <w:rFonts w:cs="Calibri" w:ascii="Calibri" w:hAnsi="Calibri"/>
          <w:vertAlign w:val="subscript"/>
          <w:lang w:val="en-US"/>
        </w:rPr>
        <w:t>a</w:t>
      </w:r>
      <w:r>
        <w:rPr>
          <w:rFonts w:cs="Calibri" w:ascii="Calibri" w:hAnsi="Calibri"/>
          <w:lang w:val="en-US"/>
        </w:rPr>
        <w:t xml:space="preserve">) used for the amplification of the cytochrome </w:t>
      </w:r>
      <w:r>
        <w:rPr>
          <w:rFonts w:cs="Calibri" w:ascii="Calibri" w:hAnsi="Calibri"/>
          <w:i/>
          <w:lang w:val="en-US"/>
        </w:rPr>
        <w:t>b</w:t>
      </w:r>
      <w:r>
        <w:rPr>
          <w:rFonts w:cs="Calibri" w:ascii="Calibri" w:hAnsi="Calibri"/>
          <w:lang w:val="en-US"/>
        </w:rPr>
        <w:t xml:space="preserve"> gene in this study.</w:t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2"/>
        <w:gridCol w:w="3626"/>
        <w:gridCol w:w="1415"/>
        <w:gridCol w:w="1731"/>
      </w:tblGrid>
      <w:tr>
        <w:trPr/>
        <w:tc>
          <w:tcPr>
            <w:tcW w:w="17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rimer ID</w:t>
            </w:r>
          </w:p>
        </w:tc>
        <w:tc>
          <w:tcPr>
            <w:tcW w:w="36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Sequence (5’-3’)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lang w:val="en-US"/>
              </w:rPr>
              <w:t>Size [bp]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lang w:val="en-US"/>
              </w:rPr>
              <w:t>T</w:t>
            </w:r>
            <w:r>
              <w:rPr>
                <w:rFonts w:cs="Calibri" w:ascii="Calibri" w:hAnsi="Calibri"/>
                <w:vertAlign w:val="subscript"/>
                <w:lang w:val="en-US"/>
              </w:rPr>
              <w:t>a</w:t>
            </w:r>
            <w:r>
              <w:rPr>
                <w:rFonts w:cs="Calibri" w:ascii="Calibri" w:hAnsi="Calibri"/>
                <w:lang w:val="en-US"/>
              </w:rPr>
              <w:t xml:space="preserve"> [°C]</w:t>
            </w:r>
          </w:p>
        </w:tc>
      </w:tr>
      <w:tr>
        <w:trPr/>
        <w:tc>
          <w:tcPr>
            <w:tcW w:w="8504" w:type="dxa"/>
            <w:gridSpan w:val="4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 overlapping fragments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ytbAfw</w:t>
            </w:r>
          </w:p>
        </w:tc>
        <w:tc>
          <w:tcPr>
            <w:tcW w:w="362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CACCGTTGTACTTCAACTAC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8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2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ytbArv</w:t>
            </w:r>
          </w:p>
        </w:tc>
        <w:tc>
          <w:tcPr>
            <w:tcW w:w="36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lang w:val="en-US"/>
              </w:rPr>
              <w:t>TTGTCTGAGTCTGATGAGATTC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2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ytbBfw</w:t>
            </w:r>
          </w:p>
        </w:tc>
        <w:tc>
          <w:tcPr>
            <w:tcW w:w="362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CACCCTTTCACGATTCTTCA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64</w:t>
            </w:r>
          </w:p>
        </w:tc>
        <w:tc>
          <w:tcPr>
            <w:tcW w:w="1731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2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ytbBrv</w:t>
            </w:r>
          </w:p>
        </w:tc>
        <w:tc>
          <w:tcPr>
            <w:tcW w:w="362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AGTTTACAAGACTAGTGTATTAG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2</w:t>
            </w:r>
          </w:p>
        </w:tc>
      </w:tr>
      <w:tr>
        <w:trPr/>
        <w:tc>
          <w:tcPr>
            <w:tcW w:w="8504" w:type="dxa"/>
            <w:gridSpan w:val="4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 overlapping fragments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lang w:val="en-US"/>
              </w:rPr>
              <w:t>cytbA1fw</w:t>
            </w:r>
          </w:p>
        </w:tc>
        <w:tc>
          <w:tcPr>
            <w:tcW w:w="362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CACCGTTGTACTTCAACTAC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69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2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ytbA1rv</w:t>
            </w:r>
          </w:p>
        </w:tc>
        <w:tc>
          <w:tcPr>
            <w:tcW w:w="362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AGGTTTTTAGGAGAAGGAATG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2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ytbA2fw</w:t>
            </w:r>
          </w:p>
        </w:tc>
        <w:tc>
          <w:tcPr>
            <w:tcW w:w="362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GGCGCCTCCATATTTTTCATC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34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2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lang w:val="en-US"/>
              </w:rPr>
              <w:t>cytbA2rv</w:t>
            </w:r>
          </w:p>
        </w:tc>
        <w:tc>
          <w:tcPr>
            <w:tcW w:w="362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TGTCTGAGTCTGATGAGATTC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2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lang w:val="en-US"/>
              </w:rPr>
              <w:t>cytbB1fw</w:t>
            </w:r>
          </w:p>
        </w:tc>
        <w:tc>
          <w:tcPr>
            <w:tcW w:w="362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CACCCTTTCACGATTCTTCA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8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2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ytbB1rv</w:t>
            </w:r>
          </w:p>
        </w:tc>
        <w:tc>
          <w:tcPr>
            <w:tcW w:w="362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ATGAGGATTGATAGGAAGAGTG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2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ytbB2fw</w:t>
            </w:r>
          </w:p>
        </w:tc>
        <w:tc>
          <w:tcPr>
            <w:tcW w:w="362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CCTCCACACATCAAACCAG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90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2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lang w:val="en-US"/>
              </w:rPr>
              <w:t>cytbB2rv</w:t>
            </w:r>
          </w:p>
        </w:tc>
        <w:tc>
          <w:tcPr>
            <w:tcW w:w="362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AGTTTACAAGACTAGTGTATTAG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2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ytbB2fw4</w:t>
            </w:r>
          </w:p>
        </w:tc>
        <w:tc>
          <w:tcPr>
            <w:tcW w:w="362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</w:rPr>
              <w:t>YCCACACATCAAACCAG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2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2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ytbB2rv4*</w:t>
            </w:r>
          </w:p>
        </w:tc>
        <w:tc>
          <w:tcPr>
            <w:tcW w:w="362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</w:rPr>
              <w:t>TAGAATGCCAGTTTTGGG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2</w:t>
            </w:r>
          </w:p>
        </w:tc>
      </w:tr>
      <w:tr>
        <w:trPr/>
        <w:tc>
          <w:tcPr>
            <w:tcW w:w="8504" w:type="dxa"/>
            <w:gridSpan w:val="4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 overlapping fragments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ytbM1fw</w:t>
            </w:r>
          </w:p>
        </w:tc>
        <w:tc>
          <w:tcPr>
            <w:tcW w:w="362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Arial" w:ascii="Arial" w:hAnsi="Arial"/>
                <w:sz w:val="20"/>
                <w:szCs w:val="16"/>
                <w:lang w:val="de-DE"/>
              </w:rPr>
              <w:t>CCACCGTTGTACTTCAACTAC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69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2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ytbM1rv</w:t>
            </w:r>
          </w:p>
        </w:tc>
        <w:tc>
          <w:tcPr>
            <w:tcW w:w="362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Arial" w:ascii="Arial" w:hAnsi="Arial"/>
                <w:sz w:val="20"/>
                <w:lang w:val="de-DE"/>
              </w:rPr>
              <w:t>CGAATGATTCAGCCGTGGTTT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2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ytbM2fw</w:t>
            </w:r>
          </w:p>
        </w:tc>
        <w:tc>
          <w:tcPr>
            <w:tcW w:w="362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Arial" w:ascii="Arial" w:hAnsi="Arial"/>
                <w:sz w:val="20"/>
                <w:lang w:val="de-DE"/>
              </w:rPr>
              <w:t>CAGACACCTCTTCTGCCTTC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6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2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ytbM2rv</w:t>
            </w:r>
          </w:p>
        </w:tc>
        <w:tc>
          <w:tcPr>
            <w:tcW w:w="362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Arial" w:ascii="Arial" w:hAnsi="Arial"/>
                <w:sz w:val="20"/>
                <w:lang w:val="de-DE"/>
              </w:rPr>
              <w:t>GTTGCYCCYCAGAATGATATT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2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ytbM3fw</w:t>
            </w:r>
          </w:p>
        </w:tc>
        <w:tc>
          <w:tcPr>
            <w:tcW w:w="362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Arial" w:ascii="Arial" w:hAnsi="Arial"/>
                <w:sz w:val="20"/>
                <w:lang w:val="de-DE"/>
              </w:rPr>
              <w:t>ATAGCAACAGCYTTYATAGGCT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5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2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ytbM3rv</w:t>
            </w:r>
          </w:p>
        </w:tc>
        <w:tc>
          <w:tcPr>
            <w:tcW w:w="362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Arial" w:ascii="Arial" w:hAnsi="Arial"/>
                <w:sz w:val="20"/>
                <w:lang w:val="de-DE"/>
              </w:rPr>
              <w:t>GTGTAGAAACAGCAGATGGAC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2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ytbM4fw</w:t>
            </w:r>
          </w:p>
        </w:tc>
        <w:tc>
          <w:tcPr>
            <w:tcW w:w="362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Arial" w:ascii="Arial" w:hAnsi="Arial"/>
                <w:sz w:val="20"/>
                <w:lang w:val="de-DE"/>
              </w:rPr>
              <w:t>CGATTCTTCACCCTACACTTTA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8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2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ytbM4rv</w:t>
            </w:r>
          </w:p>
        </w:tc>
        <w:tc>
          <w:tcPr>
            <w:tcW w:w="362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Arial" w:ascii="Arial" w:hAnsi="Arial"/>
                <w:sz w:val="20"/>
                <w:lang w:val="de-DE"/>
              </w:rPr>
              <w:t>CTGGTTTGATGTGTGGRGGG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2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ytbM5fw</w:t>
            </w:r>
          </w:p>
        </w:tc>
        <w:tc>
          <w:tcPr>
            <w:tcW w:w="362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Arial" w:ascii="Arial" w:hAnsi="Arial"/>
                <w:sz w:val="20"/>
                <w:lang w:val="de-DE"/>
              </w:rPr>
              <w:t>CTRAACGACCCAGACAACTA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7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2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ytbM5rv</w:t>
            </w:r>
          </w:p>
        </w:tc>
        <w:tc>
          <w:tcPr>
            <w:tcW w:w="362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Arial" w:ascii="Arial" w:hAnsi="Arial"/>
                <w:sz w:val="20"/>
                <w:lang w:val="de-DE"/>
              </w:rPr>
              <w:t>CTTCCGATCCAGGTGAGGG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2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ytbM6fw</w:t>
            </w:r>
          </w:p>
        </w:tc>
        <w:tc>
          <w:tcPr>
            <w:tcW w:w="362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Arial" w:ascii="Arial" w:hAnsi="Arial"/>
                <w:sz w:val="20"/>
                <w:lang w:val="de-DE"/>
              </w:rPr>
              <w:t>AGCATAATATTCCGCCCACTTA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4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2</w:t>
            </w:r>
          </w:p>
        </w:tc>
      </w:tr>
      <w:tr>
        <w:trPr/>
        <w:tc>
          <w:tcPr>
            <w:tcW w:w="17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ytbM6rv</w:t>
            </w:r>
          </w:p>
        </w:tc>
        <w:tc>
          <w:tcPr>
            <w:tcW w:w="3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AGTTTACAAGACTAGTGTATTAG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2</w:t>
            </w:r>
          </w:p>
        </w:tc>
      </w:tr>
    </w:tbl>
    <w:p>
      <w:pPr>
        <w:pStyle w:val="Normal"/>
        <w:spacing w:lineRule="auto" w:line="480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* taken from Naidu et al. 2011</w:t>
      </w:r>
      <w:r>
        <w:br w:type="page"/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Calibri" w:ascii="Calibri" w:hAnsi="Calibri"/>
          <w:b/>
        </w:rPr>
        <w:t>Fig. S1</w:t>
      </w:r>
      <w:r>
        <w:rPr>
          <w:rFonts w:cs="Calibri" w:ascii="Calibri" w:hAnsi="Calibri"/>
        </w:rPr>
        <w:t xml:space="preserve">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lang w:val="en-US" w:eastAsia="en-US"/>
        </w:rPr>
        <w:drawing>
          <wp:inline distT="0" distB="0" distL="0" distR="0">
            <wp:extent cx="5399405" cy="7552055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7552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Figure S1. Ranges of genetic distances (min, mean, max) within and among mtDNA clades in percent. Depicted are intra and inter-clade distances using a classification of (A) seven (C I-VII) and (B) nine (C1-9) mtDNA clades.</w:t>
      </w:r>
    </w:p>
    <w:sectPr>
      <w:headerReference w:type="default" r:id="rId3"/>
      <w:type w:val="nextPage"/>
      <w:pgSz w:w="11906" w:h="16838"/>
      <w:pgMar w:left="1701" w:right="1701" w:gutter="0" w:header="709" w:top="1701" w:footer="0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VHCZ+TimesLTStd-Roman">
    <w:altName w:val="Times LT Std"/>
    <w:charset w:val="00"/>
    <w:family w:val="roman"/>
    <w:pitch w:val="default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Calibri" w:hAnsi="Calibri" w:cs="Calibri"/>
      </w:rPr>
    </w:pPr>
    <w:r>
      <w:rPr>
        <w:rFonts w:cs="Calibri" w:ascii="Calibri" w:hAnsi="Calibri"/>
      </w:rPr>
      <w:t xml:space="preserve">Haus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Header"/>
      <w:jc w:val="right"/>
      <w:rPr>
        <w:rFonts w:ascii="Calibri" w:hAnsi="Calibri" w:cs="Calibri"/>
        <w:lang w:val="de-DE"/>
      </w:rPr>
    </w:pPr>
    <w:r>
      <w:rPr>
        <w:rFonts w:cs="Calibri" w:ascii="Calibri" w:hAnsi="Calibri"/>
        <w:lang w:val="de-DE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Wingdings" w:hAnsi="Wingdings" w:eastAsia="Times New Roman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Times New Roman"/>
      <w:b/>
      <w:bCs/>
      <w:color w:val="365F91"/>
      <w:sz w:val="28"/>
      <w:szCs w:val="28"/>
      <w:lang w:val="en-GB"/>
    </w:rPr>
  </w:style>
  <w:style w:type="character" w:styleId="BalloonTextChar">
    <w:name w:val="Balloon Text Char"/>
    <w:basedOn w:val="DefaultParagraphFont"/>
    <w:qFormat/>
    <w:rPr>
      <w:rFonts w:ascii="Lucida Grande" w:hAnsi="Lucida Grande" w:cs="Times New Roman"/>
      <w:sz w:val="18"/>
      <w:szCs w:val="18"/>
    </w:rPr>
  </w:style>
  <w:style w:type="character" w:styleId="BalloonTextChar1">
    <w:name w:val="Balloon Text Char1"/>
    <w:basedOn w:val="DefaultParagraphFont"/>
    <w:qFormat/>
    <w:rPr>
      <w:rFonts w:ascii="Tahoma" w:hAnsi="Tahoma" w:eastAsia="Times New Roman" w:cs="Times New Roman"/>
      <w:sz w:val="16"/>
      <w:szCs w:val="16"/>
      <w:lang w:val="en-GB"/>
    </w:rPr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Times New Roman"/>
      <w:sz w:val="20"/>
      <w:szCs w:val="20"/>
      <w:lang w:val="en-GB"/>
    </w:rPr>
  </w:style>
  <w:style w:type="character" w:styleId="Slugissue">
    <w:name w:val="slug-issue"/>
    <w:basedOn w:val="DefaultParagraphFont"/>
    <w:qFormat/>
    <w:rPr>
      <w:rFonts w:cs="Times New Roman"/>
    </w:rPr>
  </w:style>
  <w:style w:type="character" w:styleId="Slugpages">
    <w:name w:val="slug-pages"/>
    <w:basedOn w:val="DefaultParagraphFont"/>
    <w:qFormat/>
    <w:rPr>
      <w:rFonts w:cs="Times New Roman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szCs w:val="24"/>
      <w:lang w:val="en-GB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lang w:val="de-DE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MIVHCZ+TimesLTStd-Roman;Times LT Std" w:hAnsi="MIVHCZ+TimesLTStd-Roman;Times LT Std" w:eastAsia="Times New Roman" w:cs="MIVHCZ+TimesLTStd-Roman;Times LT Std"/>
      <w:color w:val="000000"/>
      <w:sz w:val="24"/>
      <w:szCs w:val="24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1T12:39:00Z</dcterms:created>
  <dc:creator>KogEtho</dc:creator>
  <dc:description/>
  <cp:keywords/>
  <dc:language>en-US</dc:language>
  <cp:lastModifiedBy>KogEtho</cp:lastModifiedBy>
  <dcterms:modified xsi:type="dcterms:W3CDTF">2012-10-19T18:02:00Z</dcterms:modified>
  <cp:revision>7</cp:revision>
  <dc:subject/>
  <dc:title/>
</cp:coreProperties>
</file>